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3716E" w14:textId="77777777" w:rsidR="008F68EF" w:rsidRPr="004A5DE5" w:rsidRDefault="008F68EF" w:rsidP="00A55422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5DE5">
        <w:rPr>
          <w:rFonts w:ascii="Times New Roman" w:hAnsi="Times New Roman" w:cs="Times New Roman"/>
          <w:b/>
          <w:bCs/>
          <w:sz w:val="24"/>
          <w:szCs w:val="24"/>
        </w:rPr>
        <w:t>Supplemental Table 1: ED main diagnoses telemonitorcohort</w:t>
      </w:r>
    </w:p>
    <w:p w14:paraId="19837948" w14:textId="77777777" w:rsidR="008F68EF" w:rsidRDefault="008F68EF" w:rsidP="00A554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W w:w="7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38"/>
        <w:gridCol w:w="1838"/>
      </w:tblGrid>
      <w:tr w:rsidR="008F68EF" w:rsidRPr="00360866" w14:paraId="114125F7" w14:textId="77777777" w:rsidTr="003544F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3D07D6B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b/>
                <w:sz w:val="24"/>
                <w:szCs w:val="24"/>
              </w:rPr>
              <w:t>ED diagnosi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0686FE6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199B853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h</w:t>
            </w:r>
            <w:r w:rsidRPr="003608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pital admis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8F68EF" w:rsidRPr="00360866" w14:paraId="593AD79F" w14:textId="77777777" w:rsidTr="003544F9">
        <w:tc>
          <w:tcPr>
            <w:tcW w:w="4253" w:type="dxa"/>
            <w:tcBorders>
              <w:top w:val="single" w:sz="4" w:space="0" w:color="auto"/>
            </w:tcBorders>
          </w:tcPr>
          <w:p w14:paraId="0B5A3818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F26AF83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A27F04F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F68EF" w:rsidRPr="00360866" w14:paraId="5B390873" w14:textId="77777777" w:rsidTr="003544F9">
        <w:tc>
          <w:tcPr>
            <w:tcW w:w="4253" w:type="dxa"/>
          </w:tcPr>
          <w:p w14:paraId="416ECF32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Urosepsis</w:t>
            </w:r>
          </w:p>
        </w:tc>
        <w:tc>
          <w:tcPr>
            <w:tcW w:w="1838" w:type="dxa"/>
          </w:tcPr>
          <w:p w14:paraId="530F823C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1504262B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68EF" w:rsidRPr="00360866" w14:paraId="2C519946" w14:textId="77777777" w:rsidTr="003544F9">
        <w:tc>
          <w:tcPr>
            <w:tcW w:w="4253" w:type="dxa"/>
          </w:tcPr>
          <w:p w14:paraId="360612E6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838" w:type="dxa"/>
          </w:tcPr>
          <w:p w14:paraId="220FC358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51C5CCE0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68EF" w:rsidRPr="00360866" w14:paraId="04159388" w14:textId="77777777" w:rsidTr="003544F9">
        <w:tc>
          <w:tcPr>
            <w:tcW w:w="4253" w:type="dxa"/>
          </w:tcPr>
          <w:p w14:paraId="5171DB7C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1838" w:type="dxa"/>
          </w:tcPr>
          <w:p w14:paraId="17FE01B6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0694588B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68EF" w:rsidRPr="00360866" w14:paraId="31FA8B4B" w14:textId="77777777" w:rsidTr="003544F9">
        <w:tc>
          <w:tcPr>
            <w:tcW w:w="4253" w:type="dxa"/>
          </w:tcPr>
          <w:p w14:paraId="4AC98360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Gastroenteritis</w:t>
            </w:r>
          </w:p>
        </w:tc>
        <w:tc>
          <w:tcPr>
            <w:tcW w:w="1838" w:type="dxa"/>
          </w:tcPr>
          <w:p w14:paraId="2FC1D1D8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399C0863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8EF" w:rsidRPr="00360866" w14:paraId="1ED76113" w14:textId="77777777" w:rsidTr="003544F9">
        <w:tc>
          <w:tcPr>
            <w:tcW w:w="4253" w:type="dxa"/>
          </w:tcPr>
          <w:p w14:paraId="73BE811A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38" w:type="dxa"/>
          </w:tcPr>
          <w:p w14:paraId="6E6BBFDF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8" w:type="dxa"/>
          </w:tcPr>
          <w:p w14:paraId="36ACD0EA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8EF" w:rsidRPr="00360866" w14:paraId="382B81ED" w14:textId="77777777" w:rsidTr="003544F9">
        <w:tc>
          <w:tcPr>
            <w:tcW w:w="4253" w:type="dxa"/>
          </w:tcPr>
          <w:p w14:paraId="47B3D4FE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1838" w:type="dxa"/>
          </w:tcPr>
          <w:p w14:paraId="58FEEBDD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8" w:type="dxa"/>
          </w:tcPr>
          <w:p w14:paraId="46AB6416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8EF" w:rsidRPr="00360866" w14:paraId="62D53450" w14:textId="77777777" w:rsidTr="003544F9">
        <w:tc>
          <w:tcPr>
            <w:tcW w:w="4253" w:type="dxa"/>
          </w:tcPr>
          <w:p w14:paraId="78242415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Heartfailure</w:t>
            </w:r>
          </w:p>
        </w:tc>
        <w:tc>
          <w:tcPr>
            <w:tcW w:w="1838" w:type="dxa"/>
          </w:tcPr>
          <w:p w14:paraId="1D89224E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30F5DABC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68EF" w:rsidRPr="00360866" w14:paraId="25D25088" w14:textId="77777777" w:rsidTr="003544F9">
        <w:tc>
          <w:tcPr>
            <w:tcW w:w="4253" w:type="dxa"/>
          </w:tcPr>
          <w:p w14:paraId="2844CEFC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Thromboflebitis leg</w:t>
            </w:r>
          </w:p>
        </w:tc>
        <w:tc>
          <w:tcPr>
            <w:tcW w:w="1838" w:type="dxa"/>
          </w:tcPr>
          <w:p w14:paraId="72C55EED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18D7B1F2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8EF" w:rsidRPr="00360866" w14:paraId="6ACAAA1D" w14:textId="77777777" w:rsidTr="003544F9">
        <w:tc>
          <w:tcPr>
            <w:tcW w:w="4253" w:type="dxa"/>
          </w:tcPr>
          <w:p w14:paraId="10682D0D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38" w:type="dxa"/>
          </w:tcPr>
          <w:p w14:paraId="079515AE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8" w:type="dxa"/>
          </w:tcPr>
          <w:p w14:paraId="7D6D7266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F68EF" w:rsidRPr="00360866" w14:paraId="601F2C87" w14:textId="77777777" w:rsidTr="003544F9">
        <w:tc>
          <w:tcPr>
            <w:tcW w:w="4253" w:type="dxa"/>
          </w:tcPr>
          <w:p w14:paraId="7BED0C7F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Acute renal failure</w:t>
            </w:r>
          </w:p>
        </w:tc>
        <w:tc>
          <w:tcPr>
            <w:tcW w:w="1838" w:type="dxa"/>
          </w:tcPr>
          <w:p w14:paraId="50056EFA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7B7F5CFC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68EF" w:rsidRPr="00360866" w14:paraId="60FC5D94" w14:textId="77777777" w:rsidTr="003544F9">
        <w:tc>
          <w:tcPr>
            <w:tcW w:w="4253" w:type="dxa"/>
          </w:tcPr>
          <w:p w14:paraId="26FC0FFC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1838" w:type="dxa"/>
          </w:tcPr>
          <w:p w14:paraId="2EFE0154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6185B1A1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8EF" w:rsidRPr="00360866" w14:paraId="741732DD" w14:textId="77777777" w:rsidTr="003544F9">
        <w:tc>
          <w:tcPr>
            <w:tcW w:w="4253" w:type="dxa"/>
          </w:tcPr>
          <w:p w14:paraId="4C9EECC7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38" w:type="dxa"/>
          </w:tcPr>
          <w:p w14:paraId="07EE6B5C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14:paraId="60994C76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8EF" w:rsidRPr="00360866" w14:paraId="73238418" w14:textId="77777777" w:rsidTr="003544F9">
        <w:tc>
          <w:tcPr>
            <w:tcW w:w="4253" w:type="dxa"/>
          </w:tcPr>
          <w:p w14:paraId="39074CFC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 xml:space="preserve">   Suspected VTE* </w:t>
            </w:r>
          </w:p>
        </w:tc>
        <w:tc>
          <w:tcPr>
            <w:tcW w:w="1838" w:type="dxa"/>
          </w:tcPr>
          <w:p w14:paraId="68212D65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5BD77154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8EF" w:rsidRPr="00360866" w14:paraId="1D28FA35" w14:textId="77777777" w:rsidTr="003544F9">
        <w:tc>
          <w:tcPr>
            <w:tcW w:w="4253" w:type="dxa"/>
          </w:tcPr>
          <w:p w14:paraId="348F9218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 xml:space="preserve">   Suspected electrolyt disturbance*</w:t>
            </w:r>
          </w:p>
        </w:tc>
        <w:tc>
          <w:tcPr>
            <w:tcW w:w="1838" w:type="dxa"/>
          </w:tcPr>
          <w:p w14:paraId="02E4627D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</w:tcPr>
          <w:p w14:paraId="0EA2F8A1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F68EF" w:rsidRPr="00360866" w14:paraId="67F15AB5" w14:textId="77777777" w:rsidTr="003544F9">
        <w:tc>
          <w:tcPr>
            <w:tcW w:w="4253" w:type="dxa"/>
            <w:tcBorders>
              <w:bottom w:val="single" w:sz="4" w:space="0" w:color="auto"/>
            </w:tcBorders>
          </w:tcPr>
          <w:p w14:paraId="481372D5" w14:textId="77777777" w:rsidR="008F68EF" w:rsidRPr="00360866" w:rsidRDefault="008F68EF" w:rsidP="00A554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 xml:space="preserve">   Suspected systemic vasculitis*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D293C55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1FC5263" w14:textId="77777777" w:rsidR="008F68EF" w:rsidRPr="00360866" w:rsidRDefault="008F68EF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8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131BB2E" w14:textId="77777777" w:rsidR="008F68EF" w:rsidRPr="001C09F3" w:rsidRDefault="008F68EF" w:rsidP="00A554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uspected diagnosis was not confirmed</w:t>
      </w:r>
    </w:p>
    <w:p w14:paraId="5BE69CFD" w14:textId="77777777" w:rsidR="008F68EF" w:rsidRDefault="008F68EF" w:rsidP="00A554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6F55C51" w14:textId="77777777" w:rsidR="008F68EF" w:rsidRDefault="008F68EF" w:rsidP="00A55422">
      <w:pPr>
        <w:spacing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67D7FBE" w14:textId="6F62A861" w:rsidR="008F68EF" w:rsidRDefault="008F68EF" w:rsidP="00A5542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F6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957"/>
    <w:multiLevelType w:val="hybridMultilevel"/>
    <w:tmpl w:val="B784F888"/>
    <w:lvl w:ilvl="0" w:tplc="102263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5F8E"/>
    <w:multiLevelType w:val="hybridMultilevel"/>
    <w:tmpl w:val="E16A47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76871"/>
    <w:multiLevelType w:val="hybridMultilevel"/>
    <w:tmpl w:val="CEBCA7B8"/>
    <w:lvl w:ilvl="0" w:tplc="90A8FBA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67A41"/>
    <w:multiLevelType w:val="hybridMultilevel"/>
    <w:tmpl w:val="8870AA0A"/>
    <w:lvl w:ilvl="0" w:tplc="BA026C9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218CC"/>
    <w:multiLevelType w:val="hybridMultilevel"/>
    <w:tmpl w:val="076AC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62757"/>
    <w:multiLevelType w:val="hybridMultilevel"/>
    <w:tmpl w:val="BFFA7B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766232">
    <w:abstractNumId w:val="3"/>
  </w:num>
  <w:num w:numId="2" w16cid:durableId="374500140">
    <w:abstractNumId w:val="1"/>
  </w:num>
  <w:num w:numId="3" w16cid:durableId="1267536364">
    <w:abstractNumId w:val="4"/>
  </w:num>
  <w:num w:numId="4" w16cid:durableId="901134526">
    <w:abstractNumId w:val="5"/>
  </w:num>
  <w:num w:numId="5" w16cid:durableId="1429236372">
    <w:abstractNumId w:val="2"/>
  </w:num>
  <w:num w:numId="6" w16cid:durableId="7101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esazbp5r0gerxw6pdxsas050d0ar5ree&quot;&gt;My EndNote Library TM SEH @ HOME&lt;record-ids&gt;&lt;item&gt;1&lt;/item&gt;&lt;item&gt;4&lt;/item&gt;&lt;item&gt;20&lt;/item&gt;&lt;/record-ids&gt;&lt;/item&gt;&lt;/Libraries&gt;"/>
  </w:docVars>
  <w:rsids>
    <w:rsidRoot w:val="00B12F5F"/>
    <w:rsid w:val="0000621F"/>
    <w:rsid w:val="000D3EF3"/>
    <w:rsid w:val="001C09F3"/>
    <w:rsid w:val="002D6FF1"/>
    <w:rsid w:val="00360866"/>
    <w:rsid w:val="003B5BE6"/>
    <w:rsid w:val="004059CD"/>
    <w:rsid w:val="0045345D"/>
    <w:rsid w:val="004A5DE5"/>
    <w:rsid w:val="004F4067"/>
    <w:rsid w:val="006E5C40"/>
    <w:rsid w:val="0079203C"/>
    <w:rsid w:val="007A23DD"/>
    <w:rsid w:val="008F68EF"/>
    <w:rsid w:val="00992661"/>
    <w:rsid w:val="009C4901"/>
    <w:rsid w:val="00A307FF"/>
    <w:rsid w:val="00A55422"/>
    <w:rsid w:val="00AA77D0"/>
    <w:rsid w:val="00B12F5F"/>
    <w:rsid w:val="00B35C8D"/>
    <w:rsid w:val="00C936AF"/>
    <w:rsid w:val="00CA1B48"/>
    <w:rsid w:val="00D419CD"/>
    <w:rsid w:val="00D93B0B"/>
    <w:rsid w:val="00E426BA"/>
    <w:rsid w:val="00E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D39E"/>
  <w15:chartTrackingRefBased/>
  <w15:docId w15:val="{9F74F4EE-1929-4714-888C-09E857D4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FF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2D6FF1"/>
    <w:pPr>
      <w:ind w:left="720"/>
      <w:contextualSpacing/>
    </w:pPr>
  </w:style>
  <w:style w:type="table" w:styleId="Tabelraster">
    <w:name w:val="Table Grid"/>
    <w:basedOn w:val="Standaardtabel"/>
    <w:uiPriority w:val="39"/>
    <w:rsid w:val="002D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55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55422"/>
    <w:rPr>
      <w:lang w:val="en-GB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A55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55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5542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554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P.M. (Patricia)</dc:creator>
  <cp:keywords/>
  <dc:description/>
  <cp:lastModifiedBy>Patricia Stassen</cp:lastModifiedBy>
  <cp:revision>2</cp:revision>
  <dcterms:created xsi:type="dcterms:W3CDTF">2025-07-16T09:57:00Z</dcterms:created>
  <dcterms:modified xsi:type="dcterms:W3CDTF">2025-07-16T09:57:00Z</dcterms:modified>
</cp:coreProperties>
</file>